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4.</w:t>
      </w:r>
      <w:r>
        <w:rPr/>
        <w:t xml:space="preserve"> </w:t>
      </w:r>
      <w:r>
        <w:rPr>
          <w:b/>
        </w:rPr>
        <w:t>Glycan array differences between NY107, the fully restored NY107-ins, and NL219 (virus and rHA).</w:t>
      </w:r>
      <w:r>
        <w:rPr/>
        <w:t xml:space="preserve"> The color coding in the left hand column reflects the same coloring scheme used in Figures 2 and 3. </w:t>
      </w:r>
      <w:r>
        <w:rPr>
          <w:rFonts w:cs="Frutiger-Bold;Cambria" w:ascii="Times" w:hAnsi="Times"/>
          <w:color w:val="000000"/>
          <w:szCs w:val="14"/>
        </w:rPr>
        <w:t>Significant binding of samples to glycans are qualitatively estimated based on relative strength of the signal for the data shown in Figures 2 and 3 Strong (+++), weak (+).</w:t>
      </w:r>
    </w:p>
    <w:p>
      <w:pPr>
        <w:pStyle w:val="Normal"/>
        <w:rPr/>
      </w:pPr>
      <w:r>
        <w:rPr/>
      </w:r>
    </w:p>
    <w:tbl>
      <w:tblPr>
        <w:tblW w:w="8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"/>
        <w:gridCol w:w="1541"/>
        <w:gridCol w:w="849"/>
        <w:gridCol w:w="845"/>
        <w:gridCol w:w="850"/>
        <w:gridCol w:w="850"/>
        <w:gridCol w:w="850"/>
        <w:gridCol w:w="886"/>
        <w:gridCol w:w="849"/>
        <w:gridCol w:w="845"/>
      </w:tblGrid>
      <w:tr>
        <w:trPr>
          <w:trHeight w:val="10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uctur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107 RecH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107 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107-ins 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107-ins E186G 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107-ins R205G Viru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107-ins E186G/ R205G Viru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L219 RecH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L219 Virus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-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α-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-Neu5Ac-Sp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(6-O-Su)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[6OSO3]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[6OSO3]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+++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(Fucα1-3)(6OSO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(6OSO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(Neu5Acα2-3Galβ1-4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10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(Neu5Acα2-3Galβ1-4GlcNAcβ1-6)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1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β1-2Manα1-3(Neu5Acα2-3Galβ1-4GlcNAcβ1</w:t>
              <w:softHyphen/>
              <w:t>2Manα1-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+++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β1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GlcNAcβ1-3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10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β1-3Galβ1-4GlcNAcβ1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β1-3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3(Neu5Acα2-3Galβ1-4(Fucα1-3)GlcNAcβ1-6)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(Fucα1-4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(Fucα1-3)GlcNAcβ1-3Ga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(Fucα1-3)GlcNAcβ1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1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(Fucα1-3)GlcNAcβ1-3Galβ1-4(Fucα1-3)GlcNAcβ1</w:t>
              <w:softHyphen/>
              <w:t>3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β1-3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(GalNAcβ1-4)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(GalNAcβ1-4)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(GalNAcβ1-4)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3GalNAcβ1-4(Neu5Acα2-3)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α1-2Galβ1-3GalNAcβ1-4(Neu5Acα2-3)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α1-2Galβ1-3GalNAcβ1-4(Neu5Acα2-3)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[6OSO3]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4GlcNAcβ1-2Manα1-3(Neu5Acα2-6Galβ1-4GlcNAcβ1-2Manα1</w:t>
              <w:softHyphen/>
              <w:t>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NAcβ1-2Manα1-3(Neu5Acα2-6Galβ1-4GlcNAcβ1-2Manα1-6)Manβ1</w:t>
              <w:softHyphen/>
              <w:t>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4GlcNAcβ1-2Manα1-3(Neu5Acα2-6Galβ1-4GlcNAcβ1-2Manα1</w:t>
              <w:softHyphen/>
              <w:t>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2Manα1-3(GlcNAcβ1-2Manα1-6)Manβ1</w:t>
              <w:softHyphen/>
              <w:t>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2Manα1-3(Neu5Acα2-6Galβ1-4GlcNAcβ1</w:t>
              <w:softHyphen/>
              <w:t>2Manα1-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2Manα1-3(Neu5Acα2-6Galβ1-4GlcNAcβ1</w:t>
              <w:softHyphen/>
              <w:t>2Manα1-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1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2Manα1-3(Neu5Acα2-6Galβ1-4GlcNAcβ1</w:t>
              <w:softHyphen/>
              <w:t>2Manα1-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2Manα1-3(Galβ1-4GlcNAcβ1-2Manα1</w:t>
              <w:softHyphen/>
              <w:t>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+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12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3Galβ1-4(Fucα1-3)GlcNAcβ1-3Galβ1</w:t>
              <w:softHyphen/>
              <w:t>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3(Neu5Acα2-6)GlcNAcβ1-3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3(Neu5Acα2-6)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4GlcNAcβ1-2Manα1-3(Neu5Acα2-6Galβ1-4GlcNAcβ1</w:t>
              <w:softHyphen/>
              <w:t>2Manα1-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1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6Galβ1-4GlcNAcβ1-2Manα1-3(Neu5Acα2-3Galβ1-4GlcNAcβ1</w:t>
              <w:softHyphen/>
              <w:t>2Manα1-6)Manβ1-4GlcNAc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(Neu5Acα2-6)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Galβ1-3(Neu5Acα2-6)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3(Neu5Acα2-6)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α2-3Galβ1-3(Fucα1-4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a2-3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α2-3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α2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α2-3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α2-6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α2-6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α2-8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α2-3(GalNAcβ1-4)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α2-3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0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α2-8Neu5Acα2-3(GalNAcβ1-4)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α2-8Neu5Acα2-3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α2-8Neu5Acα2-8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β2-6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Acβ2-6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5Gcβ2-6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3(Neu5Acβ2-6)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NAcNeu5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NAcNeu5Acα2-6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4GlcNAcβ1-3Galβ1-4GlcNAcβ1-3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3GlcNAcβ1-3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α1-2Galβ1-3GlcNAcβ1-3Galβ1-4Gl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0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α1-2Galβ1-4(Fucα1-3)GlcNAcβ1-3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Acα1-3(Fucα1-2)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alNAcα1-3(Fucα1-2)Galβ1-4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α1-3(Fucα1-2)Galβ1-3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α1-3(Fucα1-2)Galβ1-4(Fucα1-3)Glc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β1-3GalNAc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Simang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eastAsia="Simang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b/>
      <w:bCs/>
      <w:color w:val="DD0806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00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0713A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20:11:00Z</dcterms:created>
  <dc:creator>James Stevens</dc:creator>
  <dc:description/>
  <cp:keywords/>
  <dc:language>en-US</dc:language>
  <cp:lastModifiedBy>macadmin</cp:lastModifiedBy>
  <dcterms:modified xsi:type="dcterms:W3CDTF">2010-06-21T20:36:00Z</dcterms:modified>
  <cp:revision>4</cp:revision>
  <dc:subject/>
  <dc:title/>
</cp:coreProperties>
</file>